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5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3"/>
        <w:gridCol w:w="3047"/>
        <w:gridCol w:w="1379"/>
        <w:gridCol w:w="970"/>
        <w:gridCol w:w="1046"/>
      </w:tblGrid>
      <w:tr w:rsidR="009F44AD" w:rsidRPr="00235DF9" w14:paraId="407E4A53" w14:textId="77777777" w:rsidTr="00660A68">
        <w:trPr>
          <w:cantSplit/>
        </w:trPr>
        <w:tc>
          <w:tcPr>
            <w:tcW w:w="75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42BB9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l-GR"/>
              </w:rPr>
              <w:t>Descriptives</w:t>
            </w:r>
            <w:proofErr w:type="spellEnd"/>
          </w:p>
        </w:tc>
      </w:tr>
      <w:tr w:rsidR="009F44AD" w:rsidRPr="00235DF9" w14:paraId="588E920C" w14:textId="77777777" w:rsidTr="00660A68">
        <w:trPr>
          <w:cantSplit/>
        </w:trPr>
        <w:tc>
          <w:tcPr>
            <w:tcW w:w="5578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7F61E21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9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7EEB8DF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tatistic</w:t>
            </w:r>
            <w:proofErr w:type="spellEnd"/>
          </w:p>
        </w:tc>
        <w:tc>
          <w:tcPr>
            <w:tcW w:w="10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C371788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td</w:t>
            </w:r>
            <w:proofErr w:type="spellEnd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. </w:t>
            </w: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Error</w:t>
            </w:r>
            <w:proofErr w:type="spellEnd"/>
          </w:p>
        </w:tc>
      </w:tr>
      <w:tr w:rsidR="009F44AD" w:rsidRPr="00235DF9" w14:paraId="456D1875" w14:textId="77777777" w:rsidTr="00660A68">
        <w:trPr>
          <w:cantSplit/>
        </w:trPr>
        <w:tc>
          <w:tcPr>
            <w:tcW w:w="1152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085C7CC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UM</w:t>
            </w:r>
          </w:p>
        </w:tc>
        <w:tc>
          <w:tcPr>
            <w:tcW w:w="4426" w:type="dxa"/>
            <w:gridSpan w:val="2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74EDD76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Mean</w:t>
            </w:r>
            <w:proofErr w:type="spellEnd"/>
          </w:p>
        </w:tc>
        <w:tc>
          <w:tcPr>
            <w:tcW w:w="970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14:paraId="0792D78E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34.25</w:t>
            </w:r>
          </w:p>
        </w:tc>
        <w:tc>
          <w:tcPr>
            <w:tcW w:w="1046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7641457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1.126</w:t>
            </w:r>
          </w:p>
        </w:tc>
      </w:tr>
      <w:tr w:rsidR="009F44AD" w:rsidRPr="00235DF9" w14:paraId="518C637C" w14:textId="77777777" w:rsidTr="00660A68">
        <w:trPr>
          <w:cantSplit/>
        </w:trPr>
        <w:tc>
          <w:tcPr>
            <w:tcW w:w="11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5502BF4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</w:p>
        </w:tc>
        <w:tc>
          <w:tcPr>
            <w:tcW w:w="304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B2F53F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95% </w:t>
            </w: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Confidence</w:t>
            </w:r>
            <w:proofErr w:type="spellEnd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Interval</w:t>
            </w:r>
            <w:proofErr w:type="spellEnd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for </w:t>
            </w: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Mean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F776846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Lower</w:t>
            </w:r>
            <w:proofErr w:type="spellEnd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Bound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E81EF8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31.97</w:t>
            </w:r>
          </w:p>
        </w:tc>
        <w:tc>
          <w:tcPr>
            <w:tcW w:w="10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F8EC41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1D5E1247" w14:textId="77777777" w:rsidTr="00660A68">
        <w:trPr>
          <w:cantSplit/>
        </w:trPr>
        <w:tc>
          <w:tcPr>
            <w:tcW w:w="11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1D17F37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3047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D0A1B6D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137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7CAF225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Upper</w:t>
            </w:r>
            <w:proofErr w:type="spellEnd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Bound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FB87592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36.53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2832CE5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6AF99279" w14:textId="77777777" w:rsidTr="00660A68">
        <w:trPr>
          <w:cantSplit/>
        </w:trPr>
        <w:tc>
          <w:tcPr>
            <w:tcW w:w="11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CEFF367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598671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5% </w:t>
            </w: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Trimmed</w:t>
            </w:r>
            <w:proofErr w:type="spellEnd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Mean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1877696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34.72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4DD5B04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5C3843E0" w14:textId="77777777" w:rsidTr="00660A68">
        <w:trPr>
          <w:cantSplit/>
        </w:trPr>
        <w:tc>
          <w:tcPr>
            <w:tcW w:w="11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3752D10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4E7117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Median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955549F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37.00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99C4CB9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13676526" w14:textId="77777777" w:rsidTr="00660A68">
        <w:trPr>
          <w:cantSplit/>
        </w:trPr>
        <w:tc>
          <w:tcPr>
            <w:tcW w:w="11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590CD13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1856E6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Variance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3CA9F47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50.705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F4D4BF2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76CF1162" w14:textId="77777777" w:rsidTr="00660A68">
        <w:trPr>
          <w:cantSplit/>
        </w:trPr>
        <w:tc>
          <w:tcPr>
            <w:tcW w:w="11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0A01B4E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44312A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td</w:t>
            </w:r>
            <w:proofErr w:type="spellEnd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. </w:t>
            </w: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Deviation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81EEA14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7.121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506F419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154AEF44" w14:textId="77777777" w:rsidTr="00660A68">
        <w:trPr>
          <w:cantSplit/>
        </w:trPr>
        <w:tc>
          <w:tcPr>
            <w:tcW w:w="11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0DAE68C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CB4BC5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Minimum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A26A646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15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7C5AB57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4D187263" w14:textId="77777777" w:rsidTr="00660A68">
        <w:trPr>
          <w:cantSplit/>
        </w:trPr>
        <w:tc>
          <w:tcPr>
            <w:tcW w:w="11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6C9C231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2BBE5F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Maximum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A3323FE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45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6F8AD2D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55202CF2" w14:textId="77777777" w:rsidTr="00660A68">
        <w:trPr>
          <w:cantSplit/>
        </w:trPr>
        <w:tc>
          <w:tcPr>
            <w:tcW w:w="11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DE90E0A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CC79D0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Range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F69F4C9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30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EE07CCB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26CFD7A0" w14:textId="77777777" w:rsidTr="00660A68">
        <w:trPr>
          <w:cantSplit/>
        </w:trPr>
        <w:tc>
          <w:tcPr>
            <w:tcW w:w="11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E691867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DA151D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Interquartile</w:t>
            </w:r>
            <w:proofErr w:type="spellEnd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Range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968D061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11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50EE0B9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3E511F5B" w14:textId="77777777" w:rsidTr="00660A68">
        <w:trPr>
          <w:cantSplit/>
        </w:trPr>
        <w:tc>
          <w:tcPr>
            <w:tcW w:w="11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E8FD45E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D2D950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kewness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9E7B09F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-.920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86FA672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374</w:t>
            </w:r>
          </w:p>
        </w:tc>
      </w:tr>
      <w:tr w:rsidR="009F44AD" w:rsidRPr="00235DF9" w14:paraId="03591E84" w14:textId="77777777" w:rsidTr="00660A68">
        <w:trPr>
          <w:cantSplit/>
        </w:trPr>
        <w:tc>
          <w:tcPr>
            <w:tcW w:w="11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92CCBE3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969789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Kurtosis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A4034F7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320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C3CCB89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733</w:t>
            </w:r>
          </w:p>
        </w:tc>
      </w:tr>
      <w:tr w:rsidR="009F44AD" w:rsidRPr="00235DF9" w14:paraId="45AA640C" w14:textId="77777777" w:rsidTr="00660A68">
        <w:trPr>
          <w:cantSplit/>
        </w:trPr>
        <w:tc>
          <w:tcPr>
            <w:tcW w:w="115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CF455F8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UMPOST</w:t>
            </w: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92BE6C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Mean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C9FF8F8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30.13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01F23BB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1.238</w:t>
            </w:r>
          </w:p>
        </w:tc>
      </w:tr>
      <w:tr w:rsidR="009F44AD" w:rsidRPr="00235DF9" w14:paraId="2B9BFFDD" w14:textId="77777777" w:rsidTr="00660A68">
        <w:trPr>
          <w:cantSplit/>
        </w:trPr>
        <w:tc>
          <w:tcPr>
            <w:tcW w:w="115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4CCF328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</w:p>
        </w:tc>
        <w:tc>
          <w:tcPr>
            <w:tcW w:w="304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9922BE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95% </w:t>
            </w: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Confidence</w:t>
            </w:r>
            <w:proofErr w:type="spellEnd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Interval</w:t>
            </w:r>
            <w:proofErr w:type="spellEnd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for </w:t>
            </w: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Mean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D6AB5D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Lower</w:t>
            </w:r>
            <w:proofErr w:type="spellEnd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Bound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78EE8C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27.62</w:t>
            </w:r>
          </w:p>
        </w:tc>
        <w:tc>
          <w:tcPr>
            <w:tcW w:w="10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642994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0CED64F9" w14:textId="77777777" w:rsidTr="00660A68">
        <w:trPr>
          <w:cantSplit/>
        </w:trPr>
        <w:tc>
          <w:tcPr>
            <w:tcW w:w="115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AB386BF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3047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4450F78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137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86F76BE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Upper</w:t>
            </w:r>
            <w:proofErr w:type="spellEnd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Bound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72B0C27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32.63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97DDF54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6C0E6649" w14:textId="77777777" w:rsidTr="00660A68">
        <w:trPr>
          <w:cantSplit/>
        </w:trPr>
        <w:tc>
          <w:tcPr>
            <w:tcW w:w="115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A475491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83E350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5% </w:t>
            </w: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Trimmed</w:t>
            </w:r>
            <w:proofErr w:type="spellEnd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Mean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7B46D71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30.39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FD79224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7051882E" w14:textId="77777777" w:rsidTr="00660A68">
        <w:trPr>
          <w:cantSplit/>
        </w:trPr>
        <w:tc>
          <w:tcPr>
            <w:tcW w:w="115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F76FE58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0871AE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Median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5FDCF7E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30.50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50DDFDA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0C1A7F73" w14:textId="77777777" w:rsidTr="00660A68">
        <w:trPr>
          <w:cantSplit/>
        </w:trPr>
        <w:tc>
          <w:tcPr>
            <w:tcW w:w="115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2E252B0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8AD4B9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Variance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C0F8C2F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61.292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B81C2CA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5D1C2CD9" w14:textId="77777777" w:rsidTr="00660A68">
        <w:trPr>
          <w:cantSplit/>
        </w:trPr>
        <w:tc>
          <w:tcPr>
            <w:tcW w:w="115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F981DDD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BEA53E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td</w:t>
            </w:r>
            <w:proofErr w:type="spellEnd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. </w:t>
            </w: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Deviation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1D5FC09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7.829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932CE2B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69E55106" w14:textId="77777777" w:rsidTr="00660A68">
        <w:trPr>
          <w:cantSplit/>
        </w:trPr>
        <w:tc>
          <w:tcPr>
            <w:tcW w:w="115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CF169E2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77CFE6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Minimum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36FB1BA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14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F01FA1F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3F7CDF2B" w14:textId="77777777" w:rsidTr="00660A68">
        <w:trPr>
          <w:cantSplit/>
        </w:trPr>
        <w:tc>
          <w:tcPr>
            <w:tcW w:w="115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D624440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E10265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Maximum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C25D0E8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41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1CC238D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148ABADE" w14:textId="77777777" w:rsidTr="00660A68">
        <w:trPr>
          <w:cantSplit/>
        </w:trPr>
        <w:tc>
          <w:tcPr>
            <w:tcW w:w="115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48A53B5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BA0D7D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Range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1A439DF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27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44CE21A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3FE89DA6" w14:textId="77777777" w:rsidTr="00660A68">
        <w:trPr>
          <w:cantSplit/>
        </w:trPr>
        <w:tc>
          <w:tcPr>
            <w:tcW w:w="115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92F8BB3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0F1C95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Interquartile</w:t>
            </w:r>
            <w:proofErr w:type="spellEnd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Range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EC84FB3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14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5A6827B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9F44AD" w:rsidRPr="00235DF9" w14:paraId="6525CF30" w14:textId="77777777" w:rsidTr="00660A68">
        <w:trPr>
          <w:cantSplit/>
        </w:trPr>
        <w:tc>
          <w:tcPr>
            <w:tcW w:w="115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9F4B189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4BB282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kewness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20BE19E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-.417</w:t>
            </w:r>
          </w:p>
        </w:tc>
        <w:tc>
          <w:tcPr>
            <w:tcW w:w="10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CDB53AC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374</w:t>
            </w:r>
          </w:p>
        </w:tc>
      </w:tr>
      <w:tr w:rsidR="009F44AD" w:rsidRPr="00235DF9" w14:paraId="5B9EB5CD" w14:textId="77777777" w:rsidTr="00660A68">
        <w:trPr>
          <w:cantSplit/>
        </w:trPr>
        <w:tc>
          <w:tcPr>
            <w:tcW w:w="115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68A5F3E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</w:p>
        </w:tc>
        <w:tc>
          <w:tcPr>
            <w:tcW w:w="4426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574C290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Kurtosis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B58DDA9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-.791</w:t>
            </w:r>
          </w:p>
        </w:tc>
        <w:tc>
          <w:tcPr>
            <w:tcW w:w="104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B3C83F1" w14:textId="77777777" w:rsidR="009F44AD" w:rsidRPr="00235DF9" w:rsidRDefault="009F44AD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235DF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733</w:t>
            </w:r>
          </w:p>
        </w:tc>
      </w:tr>
    </w:tbl>
    <w:p w14:paraId="72B1600C" w14:textId="77777777" w:rsidR="00CE2D6A" w:rsidRDefault="00CE2D6A"/>
    <w:sectPr w:rsidR="00CE2D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4AD"/>
    <w:rsid w:val="009F44AD"/>
    <w:rsid w:val="00CE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D87BE"/>
  <w15:chartTrackingRefBased/>
  <w15:docId w15:val="{2F2FAB92-7E5D-477C-972A-5E88712B7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4AD"/>
    <w:pPr>
      <w:widowControl w:val="0"/>
      <w:spacing w:after="0" w:line="230" w:lineRule="exact"/>
      <w:jc w:val="both"/>
    </w:pPr>
    <w:rPr>
      <w:rFonts w:ascii="Palatino" w:eastAsia="Times New Roman" w:hAnsi="Palatino" w:cs="Times New Roman"/>
      <w:kern w:val="16"/>
      <w:sz w:val="19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28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nteen seventeen</dc:creator>
  <cp:keywords/>
  <dc:description/>
  <cp:lastModifiedBy>seventeen seventeen</cp:lastModifiedBy>
  <cp:revision>1</cp:revision>
  <dcterms:created xsi:type="dcterms:W3CDTF">2021-03-29T17:31:00Z</dcterms:created>
  <dcterms:modified xsi:type="dcterms:W3CDTF">2021-03-29T17:32:00Z</dcterms:modified>
</cp:coreProperties>
</file>